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E44819" w:rsidRDefault="00E44819" w:rsidP="00E44819">
      <w:r>
        <w:t>Precise database search strategy for CCMDD manuscript in BMJ Open journal</w:t>
      </w:r>
    </w:p>
    <w:p w:rsidR="00995B53" w:rsidRDefault="00995B53" w:rsidP="00E44819"/>
    <w:p w:rsidR="00E44819" w:rsidRDefault="00E44819" w:rsidP="00E44819"/>
    <w:tbl>
      <w:tblPr>
        <w:tblStyle w:val="TableGrid"/>
        <w:tblW w:w="0" w:type="auto"/>
        <w:tblLook w:val="04A0" w:firstRow="1" w:lastRow="0" w:firstColumn="1" w:lastColumn="0" w:noHBand="0" w:noVBand="1"/>
      </w:tblPr>
      <w:tblGrid>
        <w:gridCol w:w="1154"/>
        <w:gridCol w:w="6348"/>
        <w:gridCol w:w="1514"/>
      </w:tblGrid>
      <w:tr w:rsidR="003A44CC" w:rsidTr="007114CF">
        <w:tc>
          <w:tcPr>
            <w:tcW w:w="0" w:type="auto"/>
          </w:tcPr>
          <w:p w:rsidR="00E44819" w:rsidRPr="00176DE4" w:rsidRDefault="00E44819" w:rsidP="00E44819">
            <w:pPr>
              <w:rPr>
                <w:b/>
                <w:bCs/>
              </w:rPr>
            </w:pPr>
            <w:r w:rsidRPr="00176DE4">
              <w:rPr>
                <w:b/>
                <w:bCs/>
              </w:rPr>
              <w:t>Database</w:t>
            </w:r>
          </w:p>
        </w:tc>
        <w:tc>
          <w:tcPr>
            <w:tcW w:w="0" w:type="auto"/>
          </w:tcPr>
          <w:p w:rsidR="00E44819" w:rsidRPr="00176DE4" w:rsidRDefault="00E44819" w:rsidP="00E44819">
            <w:pPr>
              <w:rPr>
                <w:b/>
                <w:bCs/>
              </w:rPr>
            </w:pPr>
            <w:r w:rsidRPr="00176DE4">
              <w:rPr>
                <w:b/>
                <w:bCs/>
              </w:rPr>
              <w:t>Search Strategy</w:t>
            </w:r>
          </w:p>
        </w:tc>
        <w:tc>
          <w:tcPr>
            <w:tcW w:w="0" w:type="auto"/>
          </w:tcPr>
          <w:p w:rsidR="00E44819" w:rsidRPr="00176DE4" w:rsidRDefault="00E44819" w:rsidP="00E44819">
            <w:pPr>
              <w:rPr>
                <w:b/>
                <w:bCs/>
              </w:rPr>
            </w:pPr>
            <w:r w:rsidRPr="00176DE4">
              <w:rPr>
                <w:b/>
                <w:bCs/>
              </w:rPr>
              <w:t>Keywords</w:t>
            </w:r>
          </w:p>
        </w:tc>
      </w:tr>
      <w:tr w:rsidR="003A44CC" w:rsidTr="007114CF">
        <w:tc>
          <w:tcPr>
            <w:tcW w:w="0" w:type="auto"/>
          </w:tcPr>
          <w:p w:rsidR="00E44819" w:rsidRPr="00D95A6B" w:rsidRDefault="00E44819" w:rsidP="00E44819">
            <w:pPr>
              <w:rPr>
                <w:b/>
                <w:bCs/>
              </w:rPr>
            </w:pPr>
            <w:r w:rsidRPr="00D95A6B">
              <w:rPr>
                <w:b/>
                <w:bCs/>
              </w:rPr>
              <w:t>PubMed</w:t>
            </w:r>
          </w:p>
        </w:tc>
        <w:tc>
          <w:tcPr>
            <w:tcW w:w="0" w:type="auto"/>
          </w:tcPr>
          <w:p w:rsidR="00E44819" w:rsidRDefault="00E44819" w:rsidP="00E44819">
            <w:r>
              <w:t xml:space="preserve">“Chronic medication </w:t>
            </w:r>
            <w:r w:rsidR="00512688">
              <w:t xml:space="preserve">distribution and </w:t>
            </w:r>
            <w:r>
              <w:t>delivery program” (</w:t>
            </w:r>
            <w:proofErr w:type="spellStart"/>
            <w:r>
              <w:t>MeSH</w:t>
            </w:r>
            <w:proofErr w:type="spellEnd"/>
            <w:r>
              <w:t xml:space="preserve"> Terms) OR “Community-based medication delivery program</w:t>
            </w:r>
            <w:r w:rsidR="00512688">
              <w:t xml:space="preserve"> in Africa</w:t>
            </w:r>
            <w:r>
              <w:t xml:space="preserve">” (All Fields) OR “Widened access to chronic </w:t>
            </w:r>
            <w:r w:rsidR="00512688">
              <w:t>medications</w:t>
            </w:r>
            <w:r>
              <w:t xml:space="preserve"> in Africa</w:t>
            </w:r>
            <w:r w:rsidR="00512688">
              <w:t>” (All Fields) OR:</w:t>
            </w:r>
            <w:r w:rsidR="0072471B">
              <w:t xml:space="preserve"> </w:t>
            </w:r>
            <w:r w:rsidR="00512688">
              <w:t xml:space="preserve">differentiated distribution and delivery of chronic medicines at health facilities in South Africa” (Heading) OR “delivery of chronic medicines to patients in South Africa” OR “improved medication adherence due to delivery of chronic medications in Africa” OR “absenteeism from work and loss of employment (All Fields) OR “distribution and delivery of </w:t>
            </w:r>
            <w:proofErr w:type="spellStart"/>
            <w:r w:rsidR="00512688">
              <w:t>ARTs</w:t>
            </w:r>
            <w:proofErr w:type="spellEnd"/>
            <w:r w:rsidR="00512688">
              <w:t xml:space="preserve"> to people living with HIV/AIDS” (Heading) OR “ challenges of access to chronic medications for </w:t>
            </w:r>
            <w:proofErr w:type="spellStart"/>
            <w:r w:rsidR="00512688">
              <w:t>NCDs</w:t>
            </w:r>
            <w:proofErr w:type="spellEnd"/>
            <w:r w:rsidR="00512688">
              <w:t xml:space="preserve"> in Africa” OR “pilot implementation of the NHI in South Africa; lessons and benefits”  </w:t>
            </w:r>
            <w:r w:rsidR="00114C56">
              <w:t>OR “ lessons from Africa on community-based distribution and delivery of chronic medicines to patients” AND (2012:2024)</w:t>
            </w:r>
          </w:p>
        </w:tc>
        <w:tc>
          <w:tcPr>
            <w:tcW w:w="0" w:type="auto"/>
          </w:tcPr>
          <w:p w:rsidR="00E44819" w:rsidRDefault="00E44819" w:rsidP="00E44819">
            <w:r w:rsidRPr="00E44819">
              <w:t xml:space="preserve">CCMDD, NHI, </w:t>
            </w:r>
            <w:proofErr w:type="spellStart"/>
            <w:r w:rsidRPr="00E44819">
              <w:t>PUPs</w:t>
            </w:r>
            <w:proofErr w:type="spellEnd"/>
            <w:r w:rsidRPr="00E44819">
              <w:t xml:space="preserve">, </w:t>
            </w:r>
            <w:proofErr w:type="spellStart"/>
            <w:r w:rsidRPr="00E44819">
              <w:t>NCDs</w:t>
            </w:r>
            <w:proofErr w:type="spellEnd"/>
            <w:r w:rsidRPr="00E44819">
              <w:t>, HIV and ART</w:t>
            </w:r>
          </w:p>
        </w:tc>
      </w:tr>
      <w:tr w:rsidR="003A44CC" w:rsidTr="007114CF">
        <w:tc>
          <w:tcPr>
            <w:tcW w:w="0" w:type="auto"/>
          </w:tcPr>
          <w:p w:rsidR="00E44819" w:rsidRPr="00D95A6B" w:rsidRDefault="00E44819" w:rsidP="00E44819">
            <w:pPr>
              <w:rPr>
                <w:b/>
                <w:bCs/>
              </w:rPr>
            </w:pPr>
            <w:r w:rsidRPr="00D95A6B">
              <w:rPr>
                <w:b/>
                <w:bCs/>
              </w:rPr>
              <w:t>Web of Science</w:t>
            </w:r>
          </w:p>
        </w:tc>
        <w:tc>
          <w:tcPr>
            <w:tcW w:w="0" w:type="auto"/>
          </w:tcPr>
          <w:p w:rsidR="00E44819" w:rsidRDefault="00E44819" w:rsidP="00E44819">
            <w:r>
              <w:t>T</w:t>
            </w:r>
            <w:r w:rsidR="00DD62BE">
              <w:t>ITLE-ABS-KEY</w:t>
            </w:r>
            <w:r w:rsidR="0072471B">
              <w:t xml:space="preserve"> (</w:t>
            </w:r>
            <w:r w:rsidR="0072471B" w:rsidRPr="0072471B">
              <w:t>Chronic medication distribution and delivery program</w:t>
            </w:r>
            <w:r w:rsidR="0072471B">
              <w:t xml:space="preserve"> in South Africa*”) OR TITLE-ABS-KEY (“</w:t>
            </w:r>
            <w:r w:rsidR="007114CF">
              <w:t>Lessons</w:t>
            </w:r>
            <w:r w:rsidR="0072471B" w:rsidRPr="0072471B">
              <w:t xml:space="preserve"> from Africa on community-based distribution and delivery of chronic medicines to patients</w:t>
            </w:r>
            <w:r w:rsidR="0072471B">
              <w:t>*”)) OR (</w:t>
            </w:r>
            <w:r w:rsidR="0072471B" w:rsidRPr="0072471B">
              <w:t>Community-based medication delivery program in Africa</w:t>
            </w:r>
            <w:r w:rsidR="0072471B">
              <w:t>*</w:t>
            </w:r>
            <w:r w:rsidR="0072471B" w:rsidRPr="0072471B">
              <w:t>” OR “Widened access to chronic medications</w:t>
            </w:r>
            <w:r w:rsidR="0072471B">
              <w:t xml:space="preserve"> at public health facilities</w:t>
            </w:r>
            <w:r w:rsidR="0072471B" w:rsidRPr="0072471B">
              <w:t xml:space="preserve"> in Africa</w:t>
            </w:r>
            <w:r w:rsidR="00186722">
              <w:t>*</w:t>
            </w:r>
            <w:r w:rsidR="0072471B" w:rsidRPr="0072471B">
              <w:t xml:space="preserve">” </w:t>
            </w:r>
            <w:r w:rsidR="00186722">
              <w:t>OR “experiences of patients at pick-up points when receiving chronic medicines at public health facilities in Africa*”))</w:t>
            </w:r>
            <w:r w:rsidR="007133D9">
              <w:t xml:space="preserve"> </w:t>
            </w:r>
            <w:r w:rsidR="003A44CC">
              <w:t>OR “</w:t>
            </w:r>
            <w:r w:rsidR="008E5B10">
              <w:t>The</w:t>
            </w:r>
            <w:r w:rsidR="003A44CC">
              <w:t xml:space="preserve"> implementation of the CCMDD program to improve access to chronic medicines in African settings, lessons learned?” </w:t>
            </w:r>
            <w:r w:rsidR="007C5452">
              <w:t xml:space="preserve">OR </w:t>
            </w:r>
            <w:proofErr w:type="gramStart"/>
            <w:r w:rsidR="007C5452">
              <w:t>“ is</w:t>
            </w:r>
            <w:proofErr w:type="gramEnd"/>
            <w:r w:rsidR="007C5452">
              <w:t xml:space="preserve"> there evidence for the continued </w:t>
            </w:r>
            <w:r w:rsidR="008E5B10">
              <w:t>utilization</w:t>
            </w:r>
            <w:r w:rsidR="007C5452">
              <w:t xml:space="preserve"> of the community-based dispensing and delivery of</w:t>
            </w:r>
            <w:r w:rsidR="008E5B10">
              <w:t xml:space="preserve"> ART and NCD</w:t>
            </w:r>
            <w:r w:rsidR="007C5452">
              <w:t xml:space="preserve"> medications to patients in Africa?</w:t>
            </w:r>
            <w:r w:rsidR="00AE53BE">
              <w:t>”</w:t>
            </w:r>
            <w:r w:rsidR="007C5452">
              <w:t xml:space="preserve"> </w:t>
            </w:r>
            <w:r w:rsidR="007133D9">
              <w:t>AND (“2012 – 2024”).</w:t>
            </w:r>
          </w:p>
        </w:tc>
        <w:tc>
          <w:tcPr>
            <w:tcW w:w="0" w:type="auto"/>
          </w:tcPr>
          <w:p w:rsidR="00E44819" w:rsidRDefault="007114CF" w:rsidP="00E44819">
            <w:r w:rsidRPr="007114CF">
              <w:t xml:space="preserve">CCMDD, NHI, </w:t>
            </w:r>
            <w:proofErr w:type="spellStart"/>
            <w:r w:rsidRPr="007114CF">
              <w:t>PUPs</w:t>
            </w:r>
            <w:proofErr w:type="spellEnd"/>
            <w:r w:rsidRPr="007114CF">
              <w:t xml:space="preserve">, </w:t>
            </w:r>
            <w:proofErr w:type="spellStart"/>
            <w:r w:rsidRPr="007114CF">
              <w:t>NCDs</w:t>
            </w:r>
            <w:proofErr w:type="spellEnd"/>
            <w:r w:rsidRPr="007114CF">
              <w:t>, HIV and ART</w:t>
            </w:r>
          </w:p>
        </w:tc>
      </w:tr>
      <w:tr w:rsidR="003A44CC" w:rsidTr="007114CF">
        <w:tc>
          <w:tcPr>
            <w:tcW w:w="0" w:type="auto"/>
          </w:tcPr>
          <w:p w:rsidR="00E44819" w:rsidRPr="00D95A6B" w:rsidRDefault="00E44819" w:rsidP="00E44819">
            <w:pPr>
              <w:rPr>
                <w:b/>
                <w:bCs/>
              </w:rPr>
            </w:pPr>
            <w:r w:rsidRPr="00D95A6B">
              <w:rPr>
                <w:b/>
                <w:bCs/>
              </w:rPr>
              <w:t>Google Scholar</w:t>
            </w:r>
          </w:p>
        </w:tc>
        <w:tc>
          <w:tcPr>
            <w:tcW w:w="0" w:type="auto"/>
          </w:tcPr>
          <w:p w:rsidR="00E44819" w:rsidRDefault="00B516F1" w:rsidP="00E44819">
            <w:r>
              <w:t xml:space="preserve">((Facilitators of community-based medication delivery program for chronic medicines in South Africa” OR </w:t>
            </w:r>
            <w:r w:rsidR="00B92133">
              <w:t>“interventions that improve patient adherence to the use of chronic medicines” OR “enablers of an effective chronic medicine distribution and delivery program in resource-constrained African countries”</w:t>
            </w:r>
            <w:r w:rsidR="00C270A6">
              <w:t>))</w:t>
            </w:r>
            <w:r w:rsidR="005178C8">
              <w:t xml:space="preserve"> OR “challenges faced by service users of the CCMDD program in South Africa”</w:t>
            </w:r>
            <w:r w:rsidR="001708F5">
              <w:t xml:space="preserve"> AND (2012 – 2014).</w:t>
            </w:r>
          </w:p>
        </w:tc>
        <w:tc>
          <w:tcPr>
            <w:tcW w:w="0" w:type="auto"/>
          </w:tcPr>
          <w:p w:rsidR="00E44819" w:rsidRDefault="007114CF" w:rsidP="00E44819">
            <w:r w:rsidRPr="007114CF">
              <w:t xml:space="preserve">CCMDD, NHI, </w:t>
            </w:r>
            <w:proofErr w:type="spellStart"/>
            <w:r w:rsidRPr="007114CF">
              <w:t>PUPs</w:t>
            </w:r>
            <w:proofErr w:type="spellEnd"/>
            <w:r w:rsidRPr="007114CF">
              <w:t xml:space="preserve">, </w:t>
            </w:r>
            <w:proofErr w:type="spellStart"/>
            <w:r w:rsidRPr="007114CF">
              <w:t>NCDs</w:t>
            </w:r>
            <w:proofErr w:type="spellEnd"/>
            <w:r w:rsidRPr="007114CF">
              <w:t>, HIV and ART</w:t>
            </w:r>
          </w:p>
        </w:tc>
      </w:tr>
    </w:tbl>
    <w:p w:rsidR="00E44819" w:rsidRDefault="00E44819" w:rsidP="00E44819"/>
    <w:p w:rsidR="00E44819" w:rsidRDefault="00E44819"/>
    <w:p w:rsidR="00E44819" w:rsidRDefault="00E44819"/>
    <w:p w:rsidR="00E44819" w:rsidRDefault="00E44819"/>
    <w:sectPr w:rsidR="00E448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819"/>
    <w:rsid w:val="00114C56"/>
    <w:rsid w:val="001708F5"/>
    <w:rsid w:val="00176DE4"/>
    <w:rsid w:val="00186722"/>
    <w:rsid w:val="00330ADB"/>
    <w:rsid w:val="003A44CC"/>
    <w:rsid w:val="00470D02"/>
    <w:rsid w:val="0049046A"/>
    <w:rsid w:val="00512688"/>
    <w:rsid w:val="005178C8"/>
    <w:rsid w:val="005F5291"/>
    <w:rsid w:val="007114CF"/>
    <w:rsid w:val="007133D9"/>
    <w:rsid w:val="0072471B"/>
    <w:rsid w:val="007C5452"/>
    <w:rsid w:val="008E5B10"/>
    <w:rsid w:val="00995B53"/>
    <w:rsid w:val="009D040C"/>
    <w:rsid w:val="00AE53BE"/>
    <w:rsid w:val="00B516F1"/>
    <w:rsid w:val="00B92133"/>
    <w:rsid w:val="00C270A6"/>
    <w:rsid w:val="00D95A6B"/>
    <w:rsid w:val="00DD62BE"/>
    <w:rsid w:val="00E44819"/>
  </w:rsids>
  <m:mathPr>
    <m:mathFont m:val="Cambria Math"/>
    <m:brkBin m:val="before"/>
    <m:brkBinSub m:val="--"/>
    <m:smallFrac m:val="0"/>
    <m:dispDef/>
    <m:lMargin m:val="0"/>
    <m:rMargin m:val="0"/>
    <m:defJc m:val="centerGroup"/>
    <m:wrapIndent m:val="1440"/>
    <m:intLim m:val="subSup"/>
    <m:naryLim m:val="undOvr"/>
  </m:mathPr>
  <w:themeFontLang w:val="en-NG"/>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07CF40"/>
  <w15:chartTrackingRefBased/>
  <w15:docId w15:val="{E812D709-88C4-419F-84A0-FA863B4A5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48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1</Pages>
  <Words>323</Words>
  <Characters>1982</Characters>
  <Application>Microsoft Office Word</Application>
  <DocSecurity>0</DocSecurity>
  <Lines>42</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bunmi Ogbodu</dc:creator>
  <cp:keywords/>
  <dc:description/>
  <cp:lastModifiedBy>Olubunmi Ogbodu</cp:lastModifiedBy>
  <cp:revision>25</cp:revision>
  <dcterms:created xsi:type="dcterms:W3CDTF">2025-01-08T06:49:00Z</dcterms:created>
  <dcterms:modified xsi:type="dcterms:W3CDTF">2025-01-08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6f3206f-0a62-4a34-a9be-cbbce5cfa63e</vt:lpwstr>
  </property>
</Properties>
</file>